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026D09" w14:textId="1731ACEA" w:rsidR="005738DD" w:rsidRPr="00A37518" w:rsidRDefault="00380707" w:rsidP="00380707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A37518">
        <w:rPr>
          <w:rFonts w:ascii="Times New Roman" w:hAnsi="Times New Roman" w:cs="Times New Roman"/>
          <w:b/>
          <w:bCs/>
          <w:lang w:val="en-US"/>
        </w:rPr>
        <w:t>Additional File 2</w:t>
      </w:r>
    </w:p>
    <w:p w14:paraId="7C27F09D" w14:textId="77777777" w:rsidR="005738DD" w:rsidRPr="00A37518" w:rsidRDefault="005738DD">
      <w:pPr>
        <w:rPr>
          <w:rFonts w:ascii="Times New Roman" w:hAnsi="Times New Roman" w:cs="Times New Roman"/>
          <w:lang w:val="en-US"/>
        </w:rPr>
      </w:pPr>
    </w:p>
    <w:p w14:paraId="4157B05F" w14:textId="75305C88" w:rsidR="005738DD" w:rsidRPr="00380707" w:rsidRDefault="005738DD" w:rsidP="005738DD">
      <w:pPr>
        <w:rPr>
          <w:rFonts w:ascii="Times New Roman" w:hAnsi="Times New Roman" w:cs="Times New Roman"/>
          <w:lang w:val="en-US"/>
        </w:rPr>
      </w:pPr>
      <w:r w:rsidRPr="00380707">
        <w:rPr>
          <w:rFonts w:ascii="Times New Roman" w:hAnsi="Times New Roman" w:cs="Times New Roman"/>
          <w:lang w:val="en-US"/>
        </w:rPr>
        <w:t>A) Funnel plot with pseudo 95% confidence limits – exp (OR)</w:t>
      </w:r>
    </w:p>
    <w:p w14:paraId="451310E8" w14:textId="20BFD00E" w:rsidR="005738DD" w:rsidRPr="00380707" w:rsidRDefault="005738DD" w:rsidP="005738DD">
      <w:pPr>
        <w:jc w:val="center"/>
        <w:rPr>
          <w:rFonts w:ascii="Times New Roman" w:hAnsi="Times New Roman" w:cs="Times New Roman"/>
          <w:lang w:val="en-US"/>
        </w:rPr>
      </w:pPr>
      <w:r w:rsidRPr="00380707">
        <w:rPr>
          <w:rFonts w:ascii="Times New Roman" w:hAnsi="Times New Roman" w:cs="Times New Roman"/>
          <w:noProof/>
          <w:color w:val="000000"/>
          <w:bdr w:val="none" w:sz="0" w:space="0" w:color="auto" w:frame="1"/>
        </w:rPr>
        <w:drawing>
          <wp:inline distT="0" distB="0" distL="0" distR="0" wp14:anchorId="3B373A71" wp14:editId="5B3DACF1">
            <wp:extent cx="5120640" cy="3381668"/>
            <wp:effectExtent l="0" t="0" r="3810" b="9525"/>
            <wp:docPr id="1039342748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21" b="-1"/>
                    <a:stretch/>
                  </pic:blipFill>
                  <pic:spPr bwMode="auto">
                    <a:xfrm>
                      <a:off x="0" y="0"/>
                      <a:ext cx="5162568" cy="3409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B4E6CB" w14:textId="77777777" w:rsidR="005738DD" w:rsidRPr="00380707" w:rsidRDefault="005738DD" w:rsidP="005738DD">
      <w:pPr>
        <w:rPr>
          <w:rFonts w:ascii="Times New Roman" w:hAnsi="Times New Roman" w:cs="Times New Roman"/>
          <w:lang w:val="en-US"/>
        </w:rPr>
      </w:pPr>
    </w:p>
    <w:p w14:paraId="534BA5C4" w14:textId="1AAB9BAB" w:rsidR="005738DD" w:rsidRPr="00380707" w:rsidRDefault="005738DD" w:rsidP="005738DD">
      <w:pPr>
        <w:rPr>
          <w:rFonts w:ascii="Times New Roman" w:hAnsi="Times New Roman" w:cs="Times New Roman"/>
          <w:lang w:val="en-US"/>
        </w:rPr>
      </w:pPr>
      <w:r w:rsidRPr="00380707">
        <w:rPr>
          <w:rFonts w:ascii="Times New Roman" w:hAnsi="Times New Roman" w:cs="Times New Roman"/>
          <w:lang w:val="en-US"/>
        </w:rPr>
        <w:t>B) Funnel plot with pseudo 95% confidence limits – exp (OR)</w:t>
      </w:r>
    </w:p>
    <w:p w14:paraId="6FEF54DB" w14:textId="2AD78B85" w:rsidR="005738DD" w:rsidRPr="00380707" w:rsidRDefault="005738DD" w:rsidP="005738DD">
      <w:pPr>
        <w:jc w:val="center"/>
        <w:rPr>
          <w:rFonts w:ascii="Times New Roman" w:hAnsi="Times New Roman" w:cs="Times New Roman"/>
          <w:lang w:val="en-US"/>
        </w:rPr>
      </w:pPr>
      <w:r w:rsidRPr="00380707">
        <w:rPr>
          <w:rFonts w:ascii="Times New Roman" w:hAnsi="Times New Roman" w:cs="Times New Roman"/>
          <w:noProof/>
          <w:color w:val="000000"/>
          <w:bdr w:val="none" w:sz="0" w:space="0" w:color="auto" w:frame="1"/>
        </w:rPr>
        <w:drawing>
          <wp:inline distT="0" distB="0" distL="0" distR="0" wp14:anchorId="466EE6AE" wp14:editId="20E84964">
            <wp:extent cx="5128260" cy="3403973"/>
            <wp:effectExtent l="0" t="0" r="0" b="6350"/>
            <wp:docPr id="70317971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11"/>
                    <a:stretch/>
                  </pic:blipFill>
                  <pic:spPr bwMode="auto">
                    <a:xfrm>
                      <a:off x="0" y="0"/>
                      <a:ext cx="5157145" cy="3423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D12E22" w14:textId="77777777" w:rsidR="005738DD" w:rsidRPr="00380707" w:rsidRDefault="005738DD" w:rsidP="005738DD">
      <w:pPr>
        <w:rPr>
          <w:rFonts w:ascii="Times New Roman" w:hAnsi="Times New Roman" w:cs="Times New Roman"/>
          <w:lang w:val="en-US"/>
        </w:rPr>
      </w:pPr>
    </w:p>
    <w:sectPr w:rsidR="005738DD" w:rsidRPr="0038070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8A37F2"/>
    <w:multiLevelType w:val="hybridMultilevel"/>
    <w:tmpl w:val="BA003BB2"/>
    <w:lvl w:ilvl="0" w:tplc="93D26EE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79021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8DD"/>
    <w:rsid w:val="00380707"/>
    <w:rsid w:val="003C5D34"/>
    <w:rsid w:val="005738DD"/>
    <w:rsid w:val="0083620C"/>
    <w:rsid w:val="00A37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3147E0"/>
  <w15:chartTrackingRefBased/>
  <w15:docId w15:val="{E354A290-172F-4E02-AA17-C68461C8E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5738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738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738D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738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738D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738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738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738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738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738D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738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738D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738DD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738DD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738D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738D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738D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738D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738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5738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738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5738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738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5738D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738DD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5738DD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738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738DD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738D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ane Lima</dc:creator>
  <cp:keywords/>
  <dc:description/>
  <cp:lastModifiedBy>Melisane Lima</cp:lastModifiedBy>
  <cp:revision>2</cp:revision>
  <dcterms:created xsi:type="dcterms:W3CDTF">2025-01-27T18:29:00Z</dcterms:created>
  <dcterms:modified xsi:type="dcterms:W3CDTF">2025-01-29T22:50:00Z</dcterms:modified>
</cp:coreProperties>
</file>